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5A97D" w14:textId="59144D60" w:rsidR="003F5593" w:rsidRPr="00CE755F" w:rsidRDefault="001E2164" w:rsidP="00CB218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B2181">
        <w:rPr>
          <w:rFonts w:ascii="Times New Roman" w:hAnsi="Times New Roman" w:cs="Times New Roman"/>
          <w:b/>
        </w:rPr>
        <w:t>2</w:t>
      </w:r>
      <w:r w:rsidR="003F5593" w:rsidRPr="00CE755F">
        <w:rPr>
          <w:rFonts w:ascii="Times New Roman" w:hAnsi="Times New Roman" w:cs="Times New Roman"/>
          <w:b/>
        </w:rPr>
        <w:t xml:space="preserve"> Table. Proportion of variance explained</w:t>
      </w:r>
      <w:r w:rsidR="00AD2AAD">
        <w:rPr>
          <w:rFonts w:ascii="Times New Roman" w:hAnsi="Times New Roman" w:cs="Times New Roman"/>
          <w:b/>
        </w:rPr>
        <w:t xml:space="preserve"> (R</w:t>
      </w:r>
      <w:r w:rsidR="00AD2AAD">
        <w:rPr>
          <w:rFonts w:ascii="Times New Roman" w:hAnsi="Times New Roman" w:cs="Times New Roman"/>
          <w:b/>
          <w:vertAlign w:val="superscript"/>
        </w:rPr>
        <w:t>2</w:t>
      </w:r>
      <w:r w:rsidR="00AD2AAD">
        <w:rPr>
          <w:rFonts w:ascii="Times New Roman" w:hAnsi="Times New Roman" w:cs="Times New Roman"/>
          <w:b/>
        </w:rPr>
        <w:t>)</w:t>
      </w:r>
      <w:r w:rsidR="003F5593" w:rsidRPr="00CE755F">
        <w:rPr>
          <w:rFonts w:ascii="Times New Roman" w:hAnsi="Times New Roman" w:cs="Times New Roman"/>
          <w:b/>
        </w:rPr>
        <w:t xml:space="preserve"> by the first latent variable for the first </w:t>
      </w:r>
      <w:r w:rsidR="004743C5" w:rsidRPr="00CE755F">
        <w:rPr>
          <w:rFonts w:ascii="Times New Roman" w:hAnsi="Times New Roman" w:cs="Times New Roman"/>
          <w:b/>
        </w:rPr>
        <w:t>25</w:t>
      </w:r>
      <w:r w:rsidR="003F5593" w:rsidRPr="00CE755F">
        <w:rPr>
          <w:rFonts w:ascii="Times New Roman" w:hAnsi="Times New Roman" w:cs="Times New Roman"/>
          <w:b/>
        </w:rPr>
        <w:t xml:space="preserve"> individual lipids in the hippocampus and plasma lipids.</w:t>
      </w: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308"/>
        <w:gridCol w:w="2201"/>
        <w:gridCol w:w="2255"/>
        <w:gridCol w:w="2250"/>
      </w:tblGrid>
      <w:tr w:rsidR="00350499" w:rsidRPr="00CE755F" w14:paraId="2AF1F759" w14:textId="77777777" w:rsidTr="00462B01">
        <w:tc>
          <w:tcPr>
            <w:tcW w:w="2501" w:type="pct"/>
            <w:gridSpan w:val="2"/>
            <w:vAlign w:val="center"/>
          </w:tcPr>
          <w:p w14:paraId="7BF65B4C" w14:textId="17FF54F3" w:rsidR="00350499" w:rsidRPr="00CE755F" w:rsidRDefault="003F5593" w:rsidP="003F559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755F">
              <w:rPr>
                <w:rFonts w:ascii="Times New Roman" w:hAnsi="Times New Roman" w:cs="Times New Roman"/>
              </w:rPr>
              <w:br w:type="page"/>
            </w:r>
            <w:r w:rsidR="00350499" w:rsidRPr="00CE755F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2499" w:type="pct"/>
            <w:gridSpan w:val="2"/>
          </w:tcPr>
          <w:p w14:paraId="35196986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755F">
              <w:rPr>
                <w:rFonts w:ascii="Times New Roman" w:hAnsi="Times New Roman" w:cs="Times New Roman"/>
              </w:rPr>
              <w:t>Plasma</w:t>
            </w:r>
          </w:p>
        </w:tc>
      </w:tr>
      <w:tr w:rsidR="00350499" w:rsidRPr="00CE755F" w14:paraId="19016E51" w14:textId="77777777" w:rsidTr="00462B01">
        <w:tc>
          <w:tcPr>
            <w:tcW w:w="1280" w:type="pct"/>
            <w:vAlign w:val="bottom"/>
          </w:tcPr>
          <w:p w14:paraId="1FAAD79E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CE755F">
              <w:rPr>
                <w:rFonts w:ascii="Times New Roman" w:hAnsi="Times New Roman" w:cs="Times New Roman"/>
                <w:b/>
                <w:color w:val="000000"/>
              </w:rPr>
              <w:t>Lipid</w:t>
            </w:r>
          </w:p>
        </w:tc>
        <w:tc>
          <w:tcPr>
            <w:tcW w:w="1221" w:type="pct"/>
            <w:vAlign w:val="bottom"/>
          </w:tcPr>
          <w:p w14:paraId="781E8A68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CE755F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CE755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251" w:type="pct"/>
            <w:vAlign w:val="bottom"/>
          </w:tcPr>
          <w:p w14:paraId="46B0B8F5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CE755F">
              <w:rPr>
                <w:rFonts w:ascii="Times New Roman" w:hAnsi="Times New Roman" w:cs="Times New Roman"/>
                <w:b/>
                <w:color w:val="000000"/>
              </w:rPr>
              <w:t>Lipid</w:t>
            </w:r>
          </w:p>
        </w:tc>
        <w:tc>
          <w:tcPr>
            <w:tcW w:w="1248" w:type="pct"/>
            <w:vAlign w:val="bottom"/>
          </w:tcPr>
          <w:p w14:paraId="04B46E8B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CE755F">
              <w:rPr>
                <w:rFonts w:ascii="Times New Roman" w:hAnsi="Times New Roman" w:cs="Times New Roman"/>
                <w:b/>
                <w:color w:val="000000"/>
              </w:rPr>
              <w:t>R</w:t>
            </w:r>
            <w:r w:rsidRPr="00CE755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350499" w:rsidRPr="00CE755F" w14:paraId="5901D114" w14:textId="77777777" w:rsidTr="00462B01">
        <w:tc>
          <w:tcPr>
            <w:tcW w:w="1280" w:type="pct"/>
            <w:vAlign w:val="bottom"/>
          </w:tcPr>
          <w:p w14:paraId="66F1C628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34:2</w:t>
            </w:r>
          </w:p>
        </w:tc>
        <w:tc>
          <w:tcPr>
            <w:tcW w:w="1221" w:type="pct"/>
            <w:vAlign w:val="bottom"/>
          </w:tcPr>
          <w:p w14:paraId="644BD73A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251" w:type="pct"/>
            <w:vAlign w:val="bottom"/>
          </w:tcPr>
          <w:p w14:paraId="4C8CBF16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9:6</w:t>
            </w:r>
          </w:p>
        </w:tc>
        <w:tc>
          <w:tcPr>
            <w:tcW w:w="1248" w:type="pct"/>
            <w:vAlign w:val="bottom"/>
          </w:tcPr>
          <w:p w14:paraId="4E8B81DD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350499" w:rsidRPr="00CE755F" w14:paraId="52C5667F" w14:textId="77777777" w:rsidTr="00462B01">
        <w:tc>
          <w:tcPr>
            <w:tcW w:w="1280" w:type="pct"/>
            <w:vAlign w:val="bottom"/>
          </w:tcPr>
          <w:p w14:paraId="35BEC548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6:5</w:t>
            </w:r>
          </w:p>
        </w:tc>
        <w:tc>
          <w:tcPr>
            <w:tcW w:w="1221" w:type="pct"/>
            <w:vAlign w:val="bottom"/>
          </w:tcPr>
          <w:p w14:paraId="72A32CE6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251" w:type="pct"/>
            <w:vAlign w:val="bottom"/>
          </w:tcPr>
          <w:p w14:paraId="78FE7A46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LPC 22:5</w:t>
            </w:r>
          </w:p>
        </w:tc>
        <w:tc>
          <w:tcPr>
            <w:tcW w:w="1248" w:type="pct"/>
            <w:vAlign w:val="bottom"/>
          </w:tcPr>
          <w:p w14:paraId="55A5C00C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350499" w:rsidRPr="00CE755F" w14:paraId="6EB27BBC" w14:textId="77777777" w:rsidTr="00462B01">
        <w:tc>
          <w:tcPr>
            <w:tcW w:w="1280" w:type="pct"/>
            <w:vAlign w:val="bottom"/>
          </w:tcPr>
          <w:p w14:paraId="79FA03AE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40:5</w:t>
            </w:r>
          </w:p>
        </w:tc>
        <w:tc>
          <w:tcPr>
            <w:tcW w:w="1221" w:type="pct"/>
            <w:vAlign w:val="bottom"/>
          </w:tcPr>
          <w:p w14:paraId="076C197C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51" w:type="pct"/>
            <w:vAlign w:val="bottom"/>
          </w:tcPr>
          <w:p w14:paraId="591A537B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LPC 20:5</w:t>
            </w:r>
          </w:p>
        </w:tc>
        <w:tc>
          <w:tcPr>
            <w:tcW w:w="1248" w:type="pct"/>
            <w:vAlign w:val="bottom"/>
          </w:tcPr>
          <w:p w14:paraId="620180AE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350499" w:rsidRPr="00CE755F" w14:paraId="415A501C" w14:textId="77777777" w:rsidTr="00462B01">
        <w:tc>
          <w:tcPr>
            <w:tcW w:w="1280" w:type="pct"/>
            <w:vAlign w:val="bottom"/>
          </w:tcPr>
          <w:p w14:paraId="5041C40C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4:3</w:t>
            </w:r>
          </w:p>
        </w:tc>
        <w:tc>
          <w:tcPr>
            <w:tcW w:w="1221" w:type="pct"/>
            <w:vAlign w:val="bottom"/>
          </w:tcPr>
          <w:p w14:paraId="060AD7CE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251" w:type="pct"/>
            <w:vAlign w:val="bottom"/>
          </w:tcPr>
          <w:p w14:paraId="6905AC56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CE 20:5</w:t>
            </w:r>
          </w:p>
        </w:tc>
        <w:tc>
          <w:tcPr>
            <w:tcW w:w="1248" w:type="pct"/>
            <w:vAlign w:val="bottom"/>
          </w:tcPr>
          <w:p w14:paraId="19B1496B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350499" w:rsidRPr="00CE755F" w14:paraId="60174CF7" w14:textId="77777777" w:rsidTr="00462B01">
        <w:tc>
          <w:tcPr>
            <w:tcW w:w="1280" w:type="pct"/>
            <w:vAlign w:val="bottom"/>
          </w:tcPr>
          <w:p w14:paraId="40C00B87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36:2</w:t>
            </w:r>
          </w:p>
        </w:tc>
        <w:tc>
          <w:tcPr>
            <w:tcW w:w="1221" w:type="pct"/>
            <w:vAlign w:val="bottom"/>
          </w:tcPr>
          <w:p w14:paraId="22870D37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251" w:type="pct"/>
            <w:vAlign w:val="bottom"/>
          </w:tcPr>
          <w:p w14:paraId="3212C249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6:5</w:t>
            </w:r>
          </w:p>
        </w:tc>
        <w:tc>
          <w:tcPr>
            <w:tcW w:w="1248" w:type="pct"/>
            <w:vAlign w:val="bottom"/>
          </w:tcPr>
          <w:p w14:paraId="14B4330E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350499" w:rsidRPr="00CE755F" w14:paraId="5B517B71" w14:textId="77777777" w:rsidTr="00462B01">
        <w:tc>
          <w:tcPr>
            <w:tcW w:w="1280" w:type="pct"/>
            <w:vAlign w:val="bottom"/>
          </w:tcPr>
          <w:p w14:paraId="78F0985D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8:6</w:t>
            </w:r>
          </w:p>
        </w:tc>
        <w:tc>
          <w:tcPr>
            <w:tcW w:w="1221" w:type="pct"/>
            <w:vAlign w:val="bottom"/>
          </w:tcPr>
          <w:p w14:paraId="4112128F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51" w:type="pct"/>
            <w:vAlign w:val="bottom"/>
          </w:tcPr>
          <w:p w14:paraId="6D5ECBA4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8:1/18:1/22:6</w:t>
            </w:r>
          </w:p>
        </w:tc>
        <w:tc>
          <w:tcPr>
            <w:tcW w:w="1248" w:type="pct"/>
            <w:vAlign w:val="bottom"/>
          </w:tcPr>
          <w:p w14:paraId="68B74EA8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350499" w:rsidRPr="00CE755F" w14:paraId="496F555B" w14:textId="77777777" w:rsidTr="00462B01">
        <w:tc>
          <w:tcPr>
            <w:tcW w:w="1280" w:type="pct"/>
            <w:vAlign w:val="bottom"/>
          </w:tcPr>
          <w:p w14:paraId="5FF973EB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36:5</w:t>
            </w:r>
          </w:p>
        </w:tc>
        <w:tc>
          <w:tcPr>
            <w:tcW w:w="1221" w:type="pct"/>
            <w:vAlign w:val="bottom"/>
          </w:tcPr>
          <w:p w14:paraId="7FE0DE5A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251" w:type="pct"/>
            <w:vAlign w:val="bottom"/>
          </w:tcPr>
          <w:p w14:paraId="70BF16AF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6:1/18:1/18:2</w:t>
            </w:r>
          </w:p>
        </w:tc>
        <w:tc>
          <w:tcPr>
            <w:tcW w:w="1248" w:type="pct"/>
            <w:vAlign w:val="bottom"/>
          </w:tcPr>
          <w:p w14:paraId="6DD6184E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350499" w:rsidRPr="00CE755F" w14:paraId="626F0415" w14:textId="77777777" w:rsidTr="00462B01">
        <w:tc>
          <w:tcPr>
            <w:tcW w:w="1280" w:type="pct"/>
            <w:vAlign w:val="bottom"/>
          </w:tcPr>
          <w:p w14:paraId="4F2A68FD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8:7</w:t>
            </w:r>
          </w:p>
        </w:tc>
        <w:tc>
          <w:tcPr>
            <w:tcW w:w="1221" w:type="pct"/>
            <w:vAlign w:val="bottom"/>
          </w:tcPr>
          <w:p w14:paraId="290A7F17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51" w:type="pct"/>
            <w:vAlign w:val="bottom"/>
          </w:tcPr>
          <w:p w14:paraId="12BA4C48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(P) 38:6</w:t>
            </w:r>
          </w:p>
        </w:tc>
        <w:tc>
          <w:tcPr>
            <w:tcW w:w="1248" w:type="pct"/>
            <w:vAlign w:val="bottom"/>
          </w:tcPr>
          <w:p w14:paraId="100D1F1B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350499" w:rsidRPr="00CE755F" w14:paraId="6402F457" w14:textId="77777777" w:rsidTr="00462B01">
        <w:tc>
          <w:tcPr>
            <w:tcW w:w="1280" w:type="pct"/>
            <w:vAlign w:val="bottom"/>
          </w:tcPr>
          <w:p w14:paraId="57FC7916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I 38:6</w:t>
            </w:r>
          </w:p>
        </w:tc>
        <w:tc>
          <w:tcPr>
            <w:tcW w:w="1221" w:type="pct"/>
            <w:vAlign w:val="bottom"/>
          </w:tcPr>
          <w:p w14:paraId="0BBE2A92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51" w:type="pct"/>
            <w:vAlign w:val="bottom"/>
          </w:tcPr>
          <w:p w14:paraId="1973D3E5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6:6</w:t>
            </w:r>
          </w:p>
        </w:tc>
        <w:tc>
          <w:tcPr>
            <w:tcW w:w="1248" w:type="pct"/>
            <w:vAlign w:val="bottom"/>
          </w:tcPr>
          <w:p w14:paraId="0B94BC28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350499" w:rsidRPr="00CE755F" w14:paraId="527EDE13" w14:textId="77777777" w:rsidTr="00462B01">
        <w:tc>
          <w:tcPr>
            <w:tcW w:w="1280" w:type="pct"/>
            <w:vAlign w:val="bottom"/>
          </w:tcPr>
          <w:p w14:paraId="60649514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6:6</w:t>
            </w:r>
          </w:p>
        </w:tc>
        <w:tc>
          <w:tcPr>
            <w:tcW w:w="1221" w:type="pct"/>
            <w:vAlign w:val="bottom"/>
          </w:tcPr>
          <w:p w14:paraId="0DB81A8D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51" w:type="pct"/>
            <w:vAlign w:val="bottom"/>
          </w:tcPr>
          <w:p w14:paraId="6ADF577B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8:7</w:t>
            </w:r>
          </w:p>
        </w:tc>
        <w:tc>
          <w:tcPr>
            <w:tcW w:w="1248" w:type="pct"/>
            <w:vAlign w:val="bottom"/>
          </w:tcPr>
          <w:p w14:paraId="152BF5BC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350499" w:rsidRPr="00CE755F" w14:paraId="48160BAD" w14:textId="77777777" w:rsidTr="00462B01">
        <w:tc>
          <w:tcPr>
            <w:tcW w:w="1280" w:type="pct"/>
            <w:vAlign w:val="bottom"/>
          </w:tcPr>
          <w:p w14:paraId="681A6241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40:7</w:t>
            </w:r>
          </w:p>
        </w:tc>
        <w:tc>
          <w:tcPr>
            <w:tcW w:w="1221" w:type="pct"/>
            <w:vAlign w:val="bottom"/>
          </w:tcPr>
          <w:p w14:paraId="57385245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251" w:type="pct"/>
            <w:vAlign w:val="bottom"/>
          </w:tcPr>
          <w:p w14:paraId="26B9082B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6:0/18:1/18:2</w:t>
            </w:r>
          </w:p>
        </w:tc>
        <w:tc>
          <w:tcPr>
            <w:tcW w:w="1248" w:type="pct"/>
            <w:vAlign w:val="bottom"/>
          </w:tcPr>
          <w:p w14:paraId="237B3111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350499" w:rsidRPr="00CE755F" w14:paraId="1E60E9D4" w14:textId="77777777" w:rsidTr="00462B01">
        <w:tc>
          <w:tcPr>
            <w:tcW w:w="1280" w:type="pct"/>
            <w:vAlign w:val="bottom"/>
          </w:tcPr>
          <w:p w14:paraId="10CAD606" w14:textId="562AE5B3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DG 16:0/22:5</w:t>
            </w:r>
          </w:p>
        </w:tc>
        <w:tc>
          <w:tcPr>
            <w:tcW w:w="1221" w:type="pct"/>
            <w:vAlign w:val="bottom"/>
          </w:tcPr>
          <w:p w14:paraId="5081666A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51" w:type="pct"/>
            <w:vAlign w:val="bottom"/>
          </w:tcPr>
          <w:p w14:paraId="0F42E03B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(P) 38:5</w:t>
            </w:r>
          </w:p>
        </w:tc>
        <w:tc>
          <w:tcPr>
            <w:tcW w:w="1248" w:type="pct"/>
            <w:vAlign w:val="bottom"/>
          </w:tcPr>
          <w:p w14:paraId="13A0E43E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350499" w:rsidRPr="00CE755F" w14:paraId="423D7B41" w14:textId="77777777" w:rsidTr="00462B01">
        <w:tc>
          <w:tcPr>
            <w:tcW w:w="1280" w:type="pct"/>
            <w:vAlign w:val="bottom"/>
          </w:tcPr>
          <w:p w14:paraId="06F7328D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S 40:5</w:t>
            </w:r>
          </w:p>
        </w:tc>
        <w:tc>
          <w:tcPr>
            <w:tcW w:w="1221" w:type="pct"/>
            <w:vAlign w:val="bottom"/>
          </w:tcPr>
          <w:p w14:paraId="545AF81B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51" w:type="pct"/>
            <w:vAlign w:val="bottom"/>
          </w:tcPr>
          <w:p w14:paraId="40ECF615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LPC 22:6</w:t>
            </w:r>
          </w:p>
        </w:tc>
        <w:tc>
          <w:tcPr>
            <w:tcW w:w="1248" w:type="pct"/>
            <w:vAlign w:val="bottom"/>
          </w:tcPr>
          <w:p w14:paraId="5DA94809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350499" w:rsidRPr="00CE755F" w14:paraId="1B7ADCBD" w14:textId="77777777" w:rsidTr="00462B01">
        <w:tc>
          <w:tcPr>
            <w:tcW w:w="1280" w:type="pct"/>
            <w:vAlign w:val="bottom"/>
          </w:tcPr>
          <w:p w14:paraId="4BAE3B5D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3:1</w:t>
            </w:r>
          </w:p>
        </w:tc>
        <w:tc>
          <w:tcPr>
            <w:tcW w:w="1221" w:type="pct"/>
            <w:vAlign w:val="bottom"/>
          </w:tcPr>
          <w:p w14:paraId="762834F3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251" w:type="pct"/>
            <w:vAlign w:val="bottom"/>
          </w:tcPr>
          <w:p w14:paraId="7F844A21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6:0/18:2/18:2</w:t>
            </w:r>
          </w:p>
        </w:tc>
        <w:tc>
          <w:tcPr>
            <w:tcW w:w="1248" w:type="pct"/>
            <w:vAlign w:val="bottom"/>
          </w:tcPr>
          <w:p w14:paraId="111CDDEF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350499" w:rsidRPr="00CE755F" w14:paraId="567627C2" w14:textId="77777777" w:rsidTr="00462B01">
        <w:tc>
          <w:tcPr>
            <w:tcW w:w="1280" w:type="pct"/>
            <w:vAlign w:val="bottom"/>
          </w:tcPr>
          <w:p w14:paraId="5372FA01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34:3</w:t>
            </w:r>
          </w:p>
        </w:tc>
        <w:tc>
          <w:tcPr>
            <w:tcW w:w="1221" w:type="pct"/>
            <w:vAlign w:val="bottom"/>
          </w:tcPr>
          <w:p w14:paraId="7CEDCCCE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251" w:type="pct"/>
            <w:vAlign w:val="bottom"/>
          </w:tcPr>
          <w:p w14:paraId="49D6EFE0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(O) 40:7</w:t>
            </w:r>
          </w:p>
        </w:tc>
        <w:tc>
          <w:tcPr>
            <w:tcW w:w="1248" w:type="pct"/>
            <w:vAlign w:val="bottom"/>
          </w:tcPr>
          <w:p w14:paraId="55BD33B9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350499" w:rsidRPr="00CE755F" w14:paraId="2514B5FF" w14:textId="77777777" w:rsidTr="00462B01">
        <w:tc>
          <w:tcPr>
            <w:tcW w:w="1280" w:type="pct"/>
            <w:vAlign w:val="bottom"/>
          </w:tcPr>
          <w:p w14:paraId="0DE0185E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(O) 40:7</w:t>
            </w:r>
          </w:p>
        </w:tc>
        <w:tc>
          <w:tcPr>
            <w:tcW w:w="1221" w:type="pct"/>
            <w:vAlign w:val="bottom"/>
          </w:tcPr>
          <w:p w14:paraId="69138E49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51" w:type="pct"/>
            <w:vAlign w:val="bottom"/>
          </w:tcPr>
          <w:p w14:paraId="2E4672F1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8:1/18:1/18:2</w:t>
            </w:r>
          </w:p>
        </w:tc>
        <w:tc>
          <w:tcPr>
            <w:tcW w:w="1248" w:type="pct"/>
            <w:vAlign w:val="bottom"/>
          </w:tcPr>
          <w:p w14:paraId="5FB45B05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350499" w:rsidRPr="00CE755F" w14:paraId="7EA7BD9F" w14:textId="77777777" w:rsidTr="00462B01">
        <w:tc>
          <w:tcPr>
            <w:tcW w:w="1280" w:type="pct"/>
            <w:vAlign w:val="bottom"/>
          </w:tcPr>
          <w:p w14:paraId="2696AFAF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40:7</w:t>
            </w:r>
          </w:p>
        </w:tc>
        <w:tc>
          <w:tcPr>
            <w:tcW w:w="1221" w:type="pct"/>
            <w:vAlign w:val="bottom"/>
          </w:tcPr>
          <w:p w14:paraId="7DDEA151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51" w:type="pct"/>
            <w:vAlign w:val="bottom"/>
          </w:tcPr>
          <w:p w14:paraId="60DF8AF9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(P) 36:5</w:t>
            </w:r>
          </w:p>
        </w:tc>
        <w:tc>
          <w:tcPr>
            <w:tcW w:w="1248" w:type="pct"/>
            <w:vAlign w:val="bottom"/>
          </w:tcPr>
          <w:p w14:paraId="7AE357AF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350499" w:rsidRPr="00CE755F" w14:paraId="325F5217" w14:textId="77777777" w:rsidTr="00462B01">
        <w:tc>
          <w:tcPr>
            <w:tcW w:w="1280" w:type="pct"/>
            <w:vAlign w:val="bottom"/>
          </w:tcPr>
          <w:p w14:paraId="04227015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40:6</w:t>
            </w:r>
          </w:p>
        </w:tc>
        <w:tc>
          <w:tcPr>
            <w:tcW w:w="1221" w:type="pct"/>
            <w:vAlign w:val="bottom"/>
          </w:tcPr>
          <w:p w14:paraId="383277B9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251" w:type="pct"/>
            <w:vAlign w:val="bottom"/>
          </w:tcPr>
          <w:p w14:paraId="0327C07D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CE 20:2</w:t>
            </w:r>
          </w:p>
        </w:tc>
        <w:tc>
          <w:tcPr>
            <w:tcW w:w="1248" w:type="pct"/>
            <w:vAlign w:val="bottom"/>
          </w:tcPr>
          <w:p w14:paraId="27102B71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350499" w:rsidRPr="00CE755F" w14:paraId="3796CB97" w14:textId="77777777" w:rsidTr="00462B01">
        <w:tc>
          <w:tcPr>
            <w:tcW w:w="1280" w:type="pct"/>
            <w:vAlign w:val="bottom"/>
          </w:tcPr>
          <w:p w14:paraId="0DDD0424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40:6</w:t>
            </w:r>
          </w:p>
        </w:tc>
        <w:tc>
          <w:tcPr>
            <w:tcW w:w="1221" w:type="pct"/>
            <w:vAlign w:val="bottom"/>
          </w:tcPr>
          <w:p w14:paraId="72F48D00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251" w:type="pct"/>
            <w:vAlign w:val="bottom"/>
          </w:tcPr>
          <w:p w14:paraId="2AD2347C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8:6</w:t>
            </w:r>
          </w:p>
        </w:tc>
        <w:tc>
          <w:tcPr>
            <w:tcW w:w="1248" w:type="pct"/>
            <w:vAlign w:val="bottom"/>
          </w:tcPr>
          <w:p w14:paraId="5D3439B5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350499" w:rsidRPr="00CE755F" w14:paraId="31FA5C84" w14:textId="77777777" w:rsidTr="00462B01">
        <w:tc>
          <w:tcPr>
            <w:tcW w:w="1280" w:type="pct"/>
            <w:vAlign w:val="bottom"/>
          </w:tcPr>
          <w:p w14:paraId="2F0D3CD8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38:6</w:t>
            </w:r>
          </w:p>
        </w:tc>
        <w:tc>
          <w:tcPr>
            <w:tcW w:w="1221" w:type="pct"/>
            <w:vAlign w:val="bottom"/>
          </w:tcPr>
          <w:p w14:paraId="29E3EDE8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251" w:type="pct"/>
            <w:vAlign w:val="bottom"/>
          </w:tcPr>
          <w:p w14:paraId="282AA30B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4:5</w:t>
            </w:r>
          </w:p>
        </w:tc>
        <w:tc>
          <w:tcPr>
            <w:tcW w:w="1248" w:type="pct"/>
            <w:vAlign w:val="bottom"/>
          </w:tcPr>
          <w:p w14:paraId="06BD9499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350499" w:rsidRPr="00CE755F" w14:paraId="34512699" w14:textId="77777777" w:rsidTr="00462B01">
        <w:tc>
          <w:tcPr>
            <w:tcW w:w="1280" w:type="pct"/>
            <w:vAlign w:val="bottom"/>
          </w:tcPr>
          <w:p w14:paraId="6CBC10DD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(O) 40:6</w:t>
            </w:r>
          </w:p>
        </w:tc>
        <w:tc>
          <w:tcPr>
            <w:tcW w:w="1221" w:type="pct"/>
            <w:vAlign w:val="bottom"/>
          </w:tcPr>
          <w:p w14:paraId="05DFD11F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251" w:type="pct"/>
            <w:vAlign w:val="bottom"/>
          </w:tcPr>
          <w:p w14:paraId="766635DA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CE 14:0</w:t>
            </w:r>
          </w:p>
        </w:tc>
        <w:tc>
          <w:tcPr>
            <w:tcW w:w="1248" w:type="pct"/>
            <w:vAlign w:val="bottom"/>
          </w:tcPr>
          <w:p w14:paraId="4A2CD0C0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350499" w:rsidRPr="00CE755F" w14:paraId="2B2A8B07" w14:textId="77777777" w:rsidTr="00462B01">
        <w:tc>
          <w:tcPr>
            <w:tcW w:w="1280" w:type="pct"/>
            <w:vAlign w:val="bottom"/>
          </w:tcPr>
          <w:p w14:paraId="2842950C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9:6</w:t>
            </w:r>
          </w:p>
        </w:tc>
        <w:tc>
          <w:tcPr>
            <w:tcW w:w="1221" w:type="pct"/>
            <w:vAlign w:val="bottom"/>
          </w:tcPr>
          <w:p w14:paraId="1D5CC28E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51" w:type="pct"/>
            <w:vAlign w:val="bottom"/>
          </w:tcPr>
          <w:p w14:paraId="0AA08939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7:6</w:t>
            </w:r>
          </w:p>
        </w:tc>
        <w:tc>
          <w:tcPr>
            <w:tcW w:w="1248" w:type="pct"/>
            <w:vAlign w:val="bottom"/>
          </w:tcPr>
          <w:p w14:paraId="4BBCF5B2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350499" w:rsidRPr="00CE755F" w14:paraId="34B54BE8" w14:textId="77777777" w:rsidTr="00462B01">
        <w:tc>
          <w:tcPr>
            <w:tcW w:w="1280" w:type="pct"/>
            <w:vAlign w:val="bottom"/>
          </w:tcPr>
          <w:p w14:paraId="1A244B76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 36:3</w:t>
            </w:r>
          </w:p>
        </w:tc>
        <w:tc>
          <w:tcPr>
            <w:tcW w:w="1221" w:type="pct"/>
            <w:vAlign w:val="bottom"/>
          </w:tcPr>
          <w:p w14:paraId="7D6F9F04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251" w:type="pct"/>
            <w:vAlign w:val="bottom"/>
          </w:tcPr>
          <w:p w14:paraId="3E3462A6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TG 17:0/16:0/18:0</w:t>
            </w:r>
          </w:p>
        </w:tc>
        <w:tc>
          <w:tcPr>
            <w:tcW w:w="1248" w:type="pct"/>
            <w:vAlign w:val="bottom"/>
          </w:tcPr>
          <w:p w14:paraId="7AB9606E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350499" w:rsidRPr="00CE755F" w14:paraId="561017ED" w14:textId="77777777" w:rsidTr="00462B01">
        <w:tc>
          <w:tcPr>
            <w:tcW w:w="1280" w:type="pct"/>
            <w:vAlign w:val="bottom"/>
          </w:tcPr>
          <w:p w14:paraId="2A2DC525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C 34:2</w:t>
            </w:r>
          </w:p>
        </w:tc>
        <w:tc>
          <w:tcPr>
            <w:tcW w:w="1221" w:type="pct"/>
            <w:vAlign w:val="bottom"/>
          </w:tcPr>
          <w:p w14:paraId="38F0E952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251" w:type="pct"/>
            <w:vAlign w:val="bottom"/>
          </w:tcPr>
          <w:p w14:paraId="0D33B034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PE(O) 40:5</w:t>
            </w:r>
          </w:p>
        </w:tc>
        <w:tc>
          <w:tcPr>
            <w:tcW w:w="1248" w:type="pct"/>
            <w:vAlign w:val="bottom"/>
          </w:tcPr>
          <w:p w14:paraId="12FB8453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350499" w:rsidRPr="00CE755F" w14:paraId="6DA31CAE" w14:textId="77777777" w:rsidTr="00462B01">
        <w:tc>
          <w:tcPr>
            <w:tcW w:w="1280" w:type="pct"/>
            <w:vAlign w:val="bottom"/>
          </w:tcPr>
          <w:p w14:paraId="4272CCA5" w14:textId="46BAF193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DG 18:0/18:2</w:t>
            </w:r>
          </w:p>
        </w:tc>
        <w:tc>
          <w:tcPr>
            <w:tcW w:w="1221" w:type="pct"/>
            <w:vAlign w:val="bottom"/>
          </w:tcPr>
          <w:p w14:paraId="49219ED9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251" w:type="pct"/>
            <w:vAlign w:val="bottom"/>
          </w:tcPr>
          <w:p w14:paraId="29D7BA8F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CE 17:0</w:t>
            </w:r>
          </w:p>
        </w:tc>
        <w:tc>
          <w:tcPr>
            <w:tcW w:w="1248" w:type="pct"/>
            <w:vAlign w:val="bottom"/>
          </w:tcPr>
          <w:p w14:paraId="541CBD9D" w14:textId="77777777" w:rsidR="00350499" w:rsidRPr="00CE755F" w:rsidRDefault="00350499" w:rsidP="003F559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CE755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</w:tbl>
    <w:p w14:paraId="248A7AEA" w14:textId="28ADFED8" w:rsidR="00FE6E33" w:rsidRPr="00CE755F" w:rsidRDefault="00FE6E33" w:rsidP="00693706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FE6E33" w:rsidRPr="00CE755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B18F6C" w14:textId="77777777" w:rsidR="00FE358C" w:rsidRDefault="00FE358C" w:rsidP="00FC3472">
      <w:pPr>
        <w:spacing w:after="0" w:line="240" w:lineRule="auto"/>
      </w:pPr>
      <w:r>
        <w:separator/>
      </w:r>
    </w:p>
  </w:endnote>
  <w:endnote w:type="continuationSeparator" w:id="0">
    <w:p w14:paraId="7AD1A360" w14:textId="77777777" w:rsidR="00FE358C" w:rsidRDefault="00FE358C" w:rsidP="00FC3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1527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1A273D" w14:textId="053B1A35" w:rsidR="00FC3472" w:rsidRDefault="00FC3472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37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31DFD5" w14:textId="77777777" w:rsidR="00FC3472" w:rsidRDefault="00FC34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808A1C" w14:textId="77777777" w:rsidR="00FE358C" w:rsidRDefault="00FE358C" w:rsidP="00FC3472">
      <w:pPr>
        <w:spacing w:after="0" w:line="240" w:lineRule="auto"/>
      </w:pPr>
      <w:r>
        <w:separator/>
      </w:r>
    </w:p>
  </w:footnote>
  <w:footnote w:type="continuationSeparator" w:id="0">
    <w:p w14:paraId="41CE3609" w14:textId="77777777" w:rsidR="00FE358C" w:rsidRDefault="00FE358C" w:rsidP="00FC34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192B8A"/>
    <w:multiLevelType w:val="hybridMultilevel"/>
    <w:tmpl w:val="0EC88A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424DD"/>
    <w:multiLevelType w:val="hybridMultilevel"/>
    <w:tmpl w:val="E7647A7A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B06302"/>
    <w:multiLevelType w:val="hybridMultilevel"/>
    <w:tmpl w:val="0EC88A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E17DEB"/>
    <w:multiLevelType w:val="hybridMultilevel"/>
    <w:tmpl w:val="7C7E79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114E0"/>
    <w:rsid w:val="00001CA3"/>
    <w:rsid w:val="00003029"/>
    <w:rsid w:val="000033DD"/>
    <w:rsid w:val="00003569"/>
    <w:rsid w:val="00004B4A"/>
    <w:rsid w:val="0000760F"/>
    <w:rsid w:val="00007DCA"/>
    <w:rsid w:val="00011981"/>
    <w:rsid w:val="000126DF"/>
    <w:rsid w:val="000129F9"/>
    <w:rsid w:val="00015CC4"/>
    <w:rsid w:val="00020094"/>
    <w:rsid w:val="000239B3"/>
    <w:rsid w:val="00023A02"/>
    <w:rsid w:val="0002483A"/>
    <w:rsid w:val="0002598E"/>
    <w:rsid w:val="00026B10"/>
    <w:rsid w:val="00026D4F"/>
    <w:rsid w:val="00027E6B"/>
    <w:rsid w:val="00033127"/>
    <w:rsid w:val="000401FC"/>
    <w:rsid w:val="0004192B"/>
    <w:rsid w:val="00042155"/>
    <w:rsid w:val="00045FC5"/>
    <w:rsid w:val="00047454"/>
    <w:rsid w:val="00051B4B"/>
    <w:rsid w:val="000525A7"/>
    <w:rsid w:val="0005457D"/>
    <w:rsid w:val="00056D7F"/>
    <w:rsid w:val="00056E46"/>
    <w:rsid w:val="000605D4"/>
    <w:rsid w:val="00060936"/>
    <w:rsid w:val="00061703"/>
    <w:rsid w:val="00062163"/>
    <w:rsid w:val="000635CB"/>
    <w:rsid w:val="000637C8"/>
    <w:rsid w:val="00063B23"/>
    <w:rsid w:val="00063E79"/>
    <w:rsid w:val="00066C0F"/>
    <w:rsid w:val="00067D01"/>
    <w:rsid w:val="00072F9F"/>
    <w:rsid w:val="00073E01"/>
    <w:rsid w:val="00073E37"/>
    <w:rsid w:val="00073ECA"/>
    <w:rsid w:val="00073F31"/>
    <w:rsid w:val="000747D8"/>
    <w:rsid w:val="00077CD4"/>
    <w:rsid w:val="00081780"/>
    <w:rsid w:val="00087858"/>
    <w:rsid w:val="0009017C"/>
    <w:rsid w:val="0009444C"/>
    <w:rsid w:val="00094956"/>
    <w:rsid w:val="000A3DC8"/>
    <w:rsid w:val="000A5200"/>
    <w:rsid w:val="000A55E7"/>
    <w:rsid w:val="000A6234"/>
    <w:rsid w:val="000A7499"/>
    <w:rsid w:val="000B09F7"/>
    <w:rsid w:val="000B140C"/>
    <w:rsid w:val="000B1970"/>
    <w:rsid w:val="000B497B"/>
    <w:rsid w:val="000B4E5A"/>
    <w:rsid w:val="000B7579"/>
    <w:rsid w:val="000B7D09"/>
    <w:rsid w:val="000C5F82"/>
    <w:rsid w:val="000C7CF0"/>
    <w:rsid w:val="000D4E57"/>
    <w:rsid w:val="000D677A"/>
    <w:rsid w:val="000D6C4D"/>
    <w:rsid w:val="000D7F82"/>
    <w:rsid w:val="000E5278"/>
    <w:rsid w:val="000E7061"/>
    <w:rsid w:val="000E77B9"/>
    <w:rsid w:val="000F0F62"/>
    <w:rsid w:val="000F3148"/>
    <w:rsid w:val="000F4003"/>
    <w:rsid w:val="000F4206"/>
    <w:rsid w:val="000F58C6"/>
    <w:rsid w:val="000F59E6"/>
    <w:rsid w:val="001039EF"/>
    <w:rsid w:val="0011526D"/>
    <w:rsid w:val="00117182"/>
    <w:rsid w:val="00121AC4"/>
    <w:rsid w:val="00122BE9"/>
    <w:rsid w:val="00124750"/>
    <w:rsid w:val="00127190"/>
    <w:rsid w:val="00127CAC"/>
    <w:rsid w:val="001302EC"/>
    <w:rsid w:val="00131C46"/>
    <w:rsid w:val="00131CCC"/>
    <w:rsid w:val="00131EDD"/>
    <w:rsid w:val="00132DB8"/>
    <w:rsid w:val="00132FBE"/>
    <w:rsid w:val="00134A69"/>
    <w:rsid w:val="001401D2"/>
    <w:rsid w:val="00145781"/>
    <w:rsid w:val="00146662"/>
    <w:rsid w:val="00152969"/>
    <w:rsid w:val="00155F2D"/>
    <w:rsid w:val="00156A23"/>
    <w:rsid w:val="00162867"/>
    <w:rsid w:val="001657DE"/>
    <w:rsid w:val="001663D7"/>
    <w:rsid w:val="00173C23"/>
    <w:rsid w:val="001743D8"/>
    <w:rsid w:val="001809D8"/>
    <w:rsid w:val="00183C42"/>
    <w:rsid w:val="00184295"/>
    <w:rsid w:val="00184869"/>
    <w:rsid w:val="00185397"/>
    <w:rsid w:val="00191FC8"/>
    <w:rsid w:val="00193A6A"/>
    <w:rsid w:val="001942EC"/>
    <w:rsid w:val="001962F7"/>
    <w:rsid w:val="001A5B93"/>
    <w:rsid w:val="001A5F3F"/>
    <w:rsid w:val="001A6FB9"/>
    <w:rsid w:val="001B1B14"/>
    <w:rsid w:val="001B2394"/>
    <w:rsid w:val="001B239B"/>
    <w:rsid w:val="001B2CC5"/>
    <w:rsid w:val="001B3C68"/>
    <w:rsid w:val="001B5BC5"/>
    <w:rsid w:val="001B7808"/>
    <w:rsid w:val="001C0071"/>
    <w:rsid w:val="001C1341"/>
    <w:rsid w:val="001C1556"/>
    <w:rsid w:val="001C20F4"/>
    <w:rsid w:val="001C59FF"/>
    <w:rsid w:val="001D3CB8"/>
    <w:rsid w:val="001D5B89"/>
    <w:rsid w:val="001D6C7B"/>
    <w:rsid w:val="001E1711"/>
    <w:rsid w:val="001E2164"/>
    <w:rsid w:val="001E2EA9"/>
    <w:rsid w:val="001E36CB"/>
    <w:rsid w:val="001F28C9"/>
    <w:rsid w:val="00200039"/>
    <w:rsid w:val="00201F75"/>
    <w:rsid w:val="002022E7"/>
    <w:rsid w:val="002036D9"/>
    <w:rsid w:val="00203A0F"/>
    <w:rsid w:val="00203D6A"/>
    <w:rsid w:val="00206765"/>
    <w:rsid w:val="00210653"/>
    <w:rsid w:val="00210DE0"/>
    <w:rsid w:val="00213D68"/>
    <w:rsid w:val="0021405A"/>
    <w:rsid w:val="002140F7"/>
    <w:rsid w:val="002159B7"/>
    <w:rsid w:val="00215F36"/>
    <w:rsid w:val="002221A3"/>
    <w:rsid w:val="002330E6"/>
    <w:rsid w:val="00234DA3"/>
    <w:rsid w:val="00235D2D"/>
    <w:rsid w:val="002369CA"/>
    <w:rsid w:val="0024155E"/>
    <w:rsid w:val="00242A3A"/>
    <w:rsid w:val="00251119"/>
    <w:rsid w:val="002516BF"/>
    <w:rsid w:val="002518D3"/>
    <w:rsid w:val="00253B9F"/>
    <w:rsid w:val="00254138"/>
    <w:rsid w:val="0025552E"/>
    <w:rsid w:val="00263C94"/>
    <w:rsid w:val="00264899"/>
    <w:rsid w:val="00272450"/>
    <w:rsid w:val="002735A8"/>
    <w:rsid w:val="00282383"/>
    <w:rsid w:val="002908E1"/>
    <w:rsid w:val="00290CEB"/>
    <w:rsid w:val="00291390"/>
    <w:rsid w:val="002921DA"/>
    <w:rsid w:val="00293210"/>
    <w:rsid w:val="00293572"/>
    <w:rsid w:val="002A037C"/>
    <w:rsid w:val="002A08E1"/>
    <w:rsid w:val="002A128F"/>
    <w:rsid w:val="002A14EA"/>
    <w:rsid w:val="002A14F1"/>
    <w:rsid w:val="002B1057"/>
    <w:rsid w:val="002B245C"/>
    <w:rsid w:val="002B3821"/>
    <w:rsid w:val="002B5DE0"/>
    <w:rsid w:val="002C1401"/>
    <w:rsid w:val="002C1CD9"/>
    <w:rsid w:val="002C1D2D"/>
    <w:rsid w:val="002C4DAF"/>
    <w:rsid w:val="002C67A8"/>
    <w:rsid w:val="002D29D6"/>
    <w:rsid w:val="002D2E70"/>
    <w:rsid w:val="002D3A57"/>
    <w:rsid w:val="002D593B"/>
    <w:rsid w:val="002D7CC2"/>
    <w:rsid w:val="002D7E8E"/>
    <w:rsid w:val="002E011C"/>
    <w:rsid w:val="002E4025"/>
    <w:rsid w:val="002E54EA"/>
    <w:rsid w:val="002E5DD6"/>
    <w:rsid w:val="002E7C9F"/>
    <w:rsid w:val="002F1141"/>
    <w:rsid w:val="002F5726"/>
    <w:rsid w:val="002F5E52"/>
    <w:rsid w:val="00301E51"/>
    <w:rsid w:val="00303262"/>
    <w:rsid w:val="00303785"/>
    <w:rsid w:val="00303A50"/>
    <w:rsid w:val="00304F22"/>
    <w:rsid w:val="003102B6"/>
    <w:rsid w:val="00310FAB"/>
    <w:rsid w:val="00312C8D"/>
    <w:rsid w:val="00313F19"/>
    <w:rsid w:val="003147D9"/>
    <w:rsid w:val="00321061"/>
    <w:rsid w:val="003212A1"/>
    <w:rsid w:val="00322BD9"/>
    <w:rsid w:val="00323359"/>
    <w:rsid w:val="00323CF2"/>
    <w:rsid w:val="0032456F"/>
    <w:rsid w:val="00330504"/>
    <w:rsid w:val="003341AF"/>
    <w:rsid w:val="003371BC"/>
    <w:rsid w:val="003371DC"/>
    <w:rsid w:val="00340E74"/>
    <w:rsid w:val="00341964"/>
    <w:rsid w:val="00341F87"/>
    <w:rsid w:val="00342FEF"/>
    <w:rsid w:val="00343268"/>
    <w:rsid w:val="00346517"/>
    <w:rsid w:val="003500C8"/>
    <w:rsid w:val="00350499"/>
    <w:rsid w:val="003507B5"/>
    <w:rsid w:val="0035195B"/>
    <w:rsid w:val="003532E9"/>
    <w:rsid w:val="00355EFA"/>
    <w:rsid w:val="00357CA8"/>
    <w:rsid w:val="00357F91"/>
    <w:rsid w:val="00360311"/>
    <w:rsid w:val="00361E98"/>
    <w:rsid w:val="00362B79"/>
    <w:rsid w:val="0037152B"/>
    <w:rsid w:val="003755E3"/>
    <w:rsid w:val="00377A55"/>
    <w:rsid w:val="00380662"/>
    <w:rsid w:val="00381DBF"/>
    <w:rsid w:val="00381DFD"/>
    <w:rsid w:val="00383ADE"/>
    <w:rsid w:val="00387337"/>
    <w:rsid w:val="00390E6B"/>
    <w:rsid w:val="003915D1"/>
    <w:rsid w:val="003917F5"/>
    <w:rsid w:val="00392213"/>
    <w:rsid w:val="00396ABC"/>
    <w:rsid w:val="00397A98"/>
    <w:rsid w:val="003A08B5"/>
    <w:rsid w:val="003A2351"/>
    <w:rsid w:val="003A7512"/>
    <w:rsid w:val="003B26A6"/>
    <w:rsid w:val="003B423B"/>
    <w:rsid w:val="003B5B06"/>
    <w:rsid w:val="003B7AA2"/>
    <w:rsid w:val="003C0E16"/>
    <w:rsid w:val="003C3753"/>
    <w:rsid w:val="003D39F9"/>
    <w:rsid w:val="003D55B0"/>
    <w:rsid w:val="003D602D"/>
    <w:rsid w:val="003D70D7"/>
    <w:rsid w:val="003D7D59"/>
    <w:rsid w:val="003E03F4"/>
    <w:rsid w:val="003E1454"/>
    <w:rsid w:val="003E1987"/>
    <w:rsid w:val="003E34E7"/>
    <w:rsid w:val="003E5ACD"/>
    <w:rsid w:val="003E667B"/>
    <w:rsid w:val="003E6D41"/>
    <w:rsid w:val="003F0772"/>
    <w:rsid w:val="003F5593"/>
    <w:rsid w:val="00402297"/>
    <w:rsid w:val="00405BEA"/>
    <w:rsid w:val="0040683D"/>
    <w:rsid w:val="0041325F"/>
    <w:rsid w:val="00413CEE"/>
    <w:rsid w:val="00416F3C"/>
    <w:rsid w:val="00417FC4"/>
    <w:rsid w:val="00421CDC"/>
    <w:rsid w:val="004270BA"/>
    <w:rsid w:val="00430522"/>
    <w:rsid w:val="00430720"/>
    <w:rsid w:val="00432C01"/>
    <w:rsid w:val="004338FB"/>
    <w:rsid w:val="0043414A"/>
    <w:rsid w:val="004410B8"/>
    <w:rsid w:val="0044596B"/>
    <w:rsid w:val="00445D40"/>
    <w:rsid w:val="00445EFC"/>
    <w:rsid w:val="00450263"/>
    <w:rsid w:val="0045070D"/>
    <w:rsid w:val="00452E01"/>
    <w:rsid w:val="004562C1"/>
    <w:rsid w:val="004606B2"/>
    <w:rsid w:val="00460EE7"/>
    <w:rsid w:val="00462B01"/>
    <w:rsid w:val="00464945"/>
    <w:rsid w:val="0046791A"/>
    <w:rsid w:val="00471B74"/>
    <w:rsid w:val="00473D3D"/>
    <w:rsid w:val="00474182"/>
    <w:rsid w:val="004743C5"/>
    <w:rsid w:val="00476E76"/>
    <w:rsid w:val="00480D55"/>
    <w:rsid w:val="00482F05"/>
    <w:rsid w:val="00483DFB"/>
    <w:rsid w:val="004848B0"/>
    <w:rsid w:val="00486298"/>
    <w:rsid w:val="0048650B"/>
    <w:rsid w:val="00490DB0"/>
    <w:rsid w:val="00491C80"/>
    <w:rsid w:val="004933C9"/>
    <w:rsid w:val="00494D37"/>
    <w:rsid w:val="00495A9A"/>
    <w:rsid w:val="00495B19"/>
    <w:rsid w:val="004969FC"/>
    <w:rsid w:val="004A0C0B"/>
    <w:rsid w:val="004A2702"/>
    <w:rsid w:val="004A3C1D"/>
    <w:rsid w:val="004A4F7E"/>
    <w:rsid w:val="004A75F5"/>
    <w:rsid w:val="004B28E2"/>
    <w:rsid w:val="004B31DC"/>
    <w:rsid w:val="004B45FD"/>
    <w:rsid w:val="004B50D9"/>
    <w:rsid w:val="004B5F2C"/>
    <w:rsid w:val="004C1020"/>
    <w:rsid w:val="004C1AD5"/>
    <w:rsid w:val="004C77BF"/>
    <w:rsid w:val="004C78FD"/>
    <w:rsid w:val="004D26EF"/>
    <w:rsid w:val="004D4A7B"/>
    <w:rsid w:val="004D6324"/>
    <w:rsid w:val="004D7513"/>
    <w:rsid w:val="004D7530"/>
    <w:rsid w:val="004D757C"/>
    <w:rsid w:val="004E0494"/>
    <w:rsid w:val="004E0DF5"/>
    <w:rsid w:val="004E1F68"/>
    <w:rsid w:val="004E3356"/>
    <w:rsid w:val="004E4318"/>
    <w:rsid w:val="004F4B19"/>
    <w:rsid w:val="004F4E4D"/>
    <w:rsid w:val="004F62B6"/>
    <w:rsid w:val="004F7B0D"/>
    <w:rsid w:val="00502C32"/>
    <w:rsid w:val="005104B7"/>
    <w:rsid w:val="00510DA2"/>
    <w:rsid w:val="005146AC"/>
    <w:rsid w:val="00515229"/>
    <w:rsid w:val="005155B7"/>
    <w:rsid w:val="0051563B"/>
    <w:rsid w:val="005157AE"/>
    <w:rsid w:val="00517015"/>
    <w:rsid w:val="00522D25"/>
    <w:rsid w:val="005232BB"/>
    <w:rsid w:val="005245DE"/>
    <w:rsid w:val="00524AC8"/>
    <w:rsid w:val="00525A33"/>
    <w:rsid w:val="00531B94"/>
    <w:rsid w:val="00537D0B"/>
    <w:rsid w:val="005441A4"/>
    <w:rsid w:val="005443BC"/>
    <w:rsid w:val="00546A8F"/>
    <w:rsid w:val="005515FB"/>
    <w:rsid w:val="00556616"/>
    <w:rsid w:val="0056121E"/>
    <w:rsid w:val="00567978"/>
    <w:rsid w:val="00570E28"/>
    <w:rsid w:val="00572EA0"/>
    <w:rsid w:val="0057448A"/>
    <w:rsid w:val="0057449E"/>
    <w:rsid w:val="00577D3D"/>
    <w:rsid w:val="00580CEE"/>
    <w:rsid w:val="00585AB4"/>
    <w:rsid w:val="005865EA"/>
    <w:rsid w:val="00590C52"/>
    <w:rsid w:val="00591DB6"/>
    <w:rsid w:val="005A4BA3"/>
    <w:rsid w:val="005B1393"/>
    <w:rsid w:val="005B21D2"/>
    <w:rsid w:val="005B229A"/>
    <w:rsid w:val="005B3ECC"/>
    <w:rsid w:val="005B4098"/>
    <w:rsid w:val="005B4DFA"/>
    <w:rsid w:val="005B52C3"/>
    <w:rsid w:val="005B604C"/>
    <w:rsid w:val="005B7A61"/>
    <w:rsid w:val="005C0EB2"/>
    <w:rsid w:val="005C4F61"/>
    <w:rsid w:val="005C7480"/>
    <w:rsid w:val="005D01D1"/>
    <w:rsid w:val="005D1501"/>
    <w:rsid w:val="005E43B9"/>
    <w:rsid w:val="005E5B97"/>
    <w:rsid w:val="005E768E"/>
    <w:rsid w:val="005E7DBE"/>
    <w:rsid w:val="005F23D5"/>
    <w:rsid w:val="005F28EC"/>
    <w:rsid w:val="005F6D24"/>
    <w:rsid w:val="006004A0"/>
    <w:rsid w:val="006023E3"/>
    <w:rsid w:val="00602F26"/>
    <w:rsid w:val="00603FC4"/>
    <w:rsid w:val="0060413A"/>
    <w:rsid w:val="00606F17"/>
    <w:rsid w:val="00607407"/>
    <w:rsid w:val="006107C0"/>
    <w:rsid w:val="00620EDC"/>
    <w:rsid w:val="00624457"/>
    <w:rsid w:val="00625F15"/>
    <w:rsid w:val="00627A2A"/>
    <w:rsid w:val="006314CD"/>
    <w:rsid w:val="0063408C"/>
    <w:rsid w:val="00635C59"/>
    <w:rsid w:val="00636A40"/>
    <w:rsid w:val="00640BB3"/>
    <w:rsid w:val="00643BF2"/>
    <w:rsid w:val="00646008"/>
    <w:rsid w:val="0064770B"/>
    <w:rsid w:val="00651F09"/>
    <w:rsid w:val="00652502"/>
    <w:rsid w:val="00653A4E"/>
    <w:rsid w:val="0066085B"/>
    <w:rsid w:val="00660DC7"/>
    <w:rsid w:val="00661B9E"/>
    <w:rsid w:val="00663E13"/>
    <w:rsid w:val="00665F3A"/>
    <w:rsid w:val="006674BD"/>
    <w:rsid w:val="006723A2"/>
    <w:rsid w:val="00673A92"/>
    <w:rsid w:val="006773E4"/>
    <w:rsid w:val="006807B0"/>
    <w:rsid w:val="00684E58"/>
    <w:rsid w:val="0068501B"/>
    <w:rsid w:val="00685457"/>
    <w:rsid w:val="00685D34"/>
    <w:rsid w:val="006861EA"/>
    <w:rsid w:val="006909C3"/>
    <w:rsid w:val="00690AFA"/>
    <w:rsid w:val="00693706"/>
    <w:rsid w:val="00693811"/>
    <w:rsid w:val="00694B1E"/>
    <w:rsid w:val="006971ED"/>
    <w:rsid w:val="006A2619"/>
    <w:rsid w:val="006A4920"/>
    <w:rsid w:val="006A49D2"/>
    <w:rsid w:val="006A5CCF"/>
    <w:rsid w:val="006A6FFE"/>
    <w:rsid w:val="006B4AAE"/>
    <w:rsid w:val="006B50C0"/>
    <w:rsid w:val="006B5B4B"/>
    <w:rsid w:val="006B5DAB"/>
    <w:rsid w:val="006B6571"/>
    <w:rsid w:val="006B7B1F"/>
    <w:rsid w:val="006C1503"/>
    <w:rsid w:val="006C1F13"/>
    <w:rsid w:val="006C321C"/>
    <w:rsid w:val="006C3FA5"/>
    <w:rsid w:val="006C44CA"/>
    <w:rsid w:val="006D13C8"/>
    <w:rsid w:val="006D64F2"/>
    <w:rsid w:val="006D7234"/>
    <w:rsid w:val="006D7A26"/>
    <w:rsid w:val="006E0FB9"/>
    <w:rsid w:val="006E6215"/>
    <w:rsid w:val="006E7178"/>
    <w:rsid w:val="006F44DC"/>
    <w:rsid w:val="00705E79"/>
    <w:rsid w:val="00711680"/>
    <w:rsid w:val="0072370B"/>
    <w:rsid w:val="00723D3C"/>
    <w:rsid w:val="007266E7"/>
    <w:rsid w:val="007332A8"/>
    <w:rsid w:val="007379CD"/>
    <w:rsid w:val="007437A7"/>
    <w:rsid w:val="00743A37"/>
    <w:rsid w:val="0075054B"/>
    <w:rsid w:val="00754B7D"/>
    <w:rsid w:val="00755E70"/>
    <w:rsid w:val="00756F04"/>
    <w:rsid w:val="00760790"/>
    <w:rsid w:val="00761F78"/>
    <w:rsid w:val="00762BA3"/>
    <w:rsid w:val="00763B0B"/>
    <w:rsid w:val="00765C5D"/>
    <w:rsid w:val="00766368"/>
    <w:rsid w:val="00770197"/>
    <w:rsid w:val="00774892"/>
    <w:rsid w:val="00774F82"/>
    <w:rsid w:val="00775548"/>
    <w:rsid w:val="00775F76"/>
    <w:rsid w:val="007802E4"/>
    <w:rsid w:val="00782852"/>
    <w:rsid w:val="00783825"/>
    <w:rsid w:val="00785C45"/>
    <w:rsid w:val="00786DE3"/>
    <w:rsid w:val="00786E74"/>
    <w:rsid w:val="007917DF"/>
    <w:rsid w:val="00791816"/>
    <w:rsid w:val="00792FDD"/>
    <w:rsid w:val="007935AF"/>
    <w:rsid w:val="00796155"/>
    <w:rsid w:val="007A09E8"/>
    <w:rsid w:val="007A1247"/>
    <w:rsid w:val="007A4631"/>
    <w:rsid w:val="007A4F79"/>
    <w:rsid w:val="007A7C48"/>
    <w:rsid w:val="007B2FF0"/>
    <w:rsid w:val="007C0F84"/>
    <w:rsid w:val="007C1531"/>
    <w:rsid w:val="007C2D2D"/>
    <w:rsid w:val="007D360E"/>
    <w:rsid w:val="007D3815"/>
    <w:rsid w:val="007D782D"/>
    <w:rsid w:val="007E0242"/>
    <w:rsid w:val="007E4198"/>
    <w:rsid w:val="007E47FF"/>
    <w:rsid w:val="007E501B"/>
    <w:rsid w:val="007E511C"/>
    <w:rsid w:val="007E5444"/>
    <w:rsid w:val="007E6291"/>
    <w:rsid w:val="007E6C5E"/>
    <w:rsid w:val="007F18C7"/>
    <w:rsid w:val="007F21C0"/>
    <w:rsid w:val="007F2F13"/>
    <w:rsid w:val="007F3B5C"/>
    <w:rsid w:val="007F4325"/>
    <w:rsid w:val="0080119C"/>
    <w:rsid w:val="00801633"/>
    <w:rsid w:val="00802090"/>
    <w:rsid w:val="008033D1"/>
    <w:rsid w:val="0080376A"/>
    <w:rsid w:val="00803B68"/>
    <w:rsid w:val="00804259"/>
    <w:rsid w:val="008044AE"/>
    <w:rsid w:val="00807E73"/>
    <w:rsid w:val="00810899"/>
    <w:rsid w:val="00814D6B"/>
    <w:rsid w:val="008159DB"/>
    <w:rsid w:val="008179F8"/>
    <w:rsid w:val="00824A74"/>
    <w:rsid w:val="00831595"/>
    <w:rsid w:val="00831625"/>
    <w:rsid w:val="008319B3"/>
    <w:rsid w:val="00834736"/>
    <w:rsid w:val="00835DBA"/>
    <w:rsid w:val="00836928"/>
    <w:rsid w:val="00843E82"/>
    <w:rsid w:val="00845733"/>
    <w:rsid w:val="008476D6"/>
    <w:rsid w:val="0085135C"/>
    <w:rsid w:val="0085206E"/>
    <w:rsid w:val="00854240"/>
    <w:rsid w:val="00857222"/>
    <w:rsid w:val="00860C9D"/>
    <w:rsid w:val="00861152"/>
    <w:rsid w:val="00861A3B"/>
    <w:rsid w:val="00861E6A"/>
    <w:rsid w:val="00866ED4"/>
    <w:rsid w:val="00867D3B"/>
    <w:rsid w:val="008705B7"/>
    <w:rsid w:val="00871CAF"/>
    <w:rsid w:val="00871E92"/>
    <w:rsid w:val="008721BB"/>
    <w:rsid w:val="008722D1"/>
    <w:rsid w:val="008727DD"/>
    <w:rsid w:val="00873315"/>
    <w:rsid w:val="00874079"/>
    <w:rsid w:val="008741A9"/>
    <w:rsid w:val="00875ED3"/>
    <w:rsid w:val="008762DD"/>
    <w:rsid w:val="00876B17"/>
    <w:rsid w:val="00876B73"/>
    <w:rsid w:val="0087780C"/>
    <w:rsid w:val="00881199"/>
    <w:rsid w:val="008813B9"/>
    <w:rsid w:val="0088369A"/>
    <w:rsid w:val="00884A92"/>
    <w:rsid w:val="008877BD"/>
    <w:rsid w:val="00887E1F"/>
    <w:rsid w:val="008910C7"/>
    <w:rsid w:val="00891B5E"/>
    <w:rsid w:val="008927F8"/>
    <w:rsid w:val="008935D4"/>
    <w:rsid w:val="008966F4"/>
    <w:rsid w:val="00897234"/>
    <w:rsid w:val="00897A39"/>
    <w:rsid w:val="00897E17"/>
    <w:rsid w:val="008A05B5"/>
    <w:rsid w:val="008A1007"/>
    <w:rsid w:val="008A197E"/>
    <w:rsid w:val="008A2DBD"/>
    <w:rsid w:val="008A44E2"/>
    <w:rsid w:val="008A7507"/>
    <w:rsid w:val="008B0B1B"/>
    <w:rsid w:val="008B0B7D"/>
    <w:rsid w:val="008B1275"/>
    <w:rsid w:val="008B23D8"/>
    <w:rsid w:val="008B2866"/>
    <w:rsid w:val="008B4539"/>
    <w:rsid w:val="008B4885"/>
    <w:rsid w:val="008C3378"/>
    <w:rsid w:val="008C6170"/>
    <w:rsid w:val="008C7B2D"/>
    <w:rsid w:val="008D10BF"/>
    <w:rsid w:val="008D1646"/>
    <w:rsid w:val="008D4E0D"/>
    <w:rsid w:val="008E2474"/>
    <w:rsid w:val="008E2E3A"/>
    <w:rsid w:val="008E46DA"/>
    <w:rsid w:val="008E56D4"/>
    <w:rsid w:val="008E5D79"/>
    <w:rsid w:val="00900377"/>
    <w:rsid w:val="00900F2A"/>
    <w:rsid w:val="009039E9"/>
    <w:rsid w:val="009040C6"/>
    <w:rsid w:val="009048CC"/>
    <w:rsid w:val="00905A33"/>
    <w:rsid w:val="009061BD"/>
    <w:rsid w:val="00906EDF"/>
    <w:rsid w:val="00912929"/>
    <w:rsid w:val="00912A67"/>
    <w:rsid w:val="00920D4C"/>
    <w:rsid w:val="00922763"/>
    <w:rsid w:val="00927DE8"/>
    <w:rsid w:val="00936E0C"/>
    <w:rsid w:val="00941C7F"/>
    <w:rsid w:val="009470E4"/>
    <w:rsid w:val="009512E7"/>
    <w:rsid w:val="00955CD7"/>
    <w:rsid w:val="009574F2"/>
    <w:rsid w:val="00957B88"/>
    <w:rsid w:val="009618C6"/>
    <w:rsid w:val="009634C8"/>
    <w:rsid w:val="00965ACB"/>
    <w:rsid w:val="0096617D"/>
    <w:rsid w:val="00966214"/>
    <w:rsid w:val="00970116"/>
    <w:rsid w:val="009707C2"/>
    <w:rsid w:val="009728C0"/>
    <w:rsid w:val="00972951"/>
    <w:rsid w:val="00973E40"/>
    <w:rsid w:val="009764B3"/>
    <w:rsid w:val="00976EAE"/>
    <w:rsid w:val="0097793C"/>
    <w:rsid w:val="00982EC3"/>
    <w:rsid w:val="00983FBB"/>
    <w:rsid w:val="009850D6"/>
    <w:rsid w:val="00990A76"/>
    <w:rsid w:val="0099138E"/>
    <w:rsid w:val="0099219B"/>
    <w:rsid w:val="0099341A"/>
    <w:rsid w:val="00994D8C"/>
    <w:rsid w:val="00996E8F"/>
    <w:rsid w:val="009978E6"/>
    <w:rsid w:val="009A1BED"/>
    <w:rsid w:val="009A2E43"/>
    <w:rsid w:val="009A3D67"/>
    <w:rsid w:val="009A74F9"/>
    <w:rsid w:val="009B0F0F"/>
    <w:rsid w:val="009B1F92"/>
    <w:rsid w:val="009B3367"/>
    <w:rsid w:val="009B4398"/>
    <w:rsid w:val="009B4E8B"/>
    <w:rsid w:val="009C05A1"/>
    <w:rsid w:val="009C063E"/>
    <w:rsid w:val="009C15EE"/>
    <w:rsid w:val="009C59F2"/>
    <w:rsid w:val="009C699B"/>
    <w:rsid w:val="009D0B5B"/>
    <w:rsid w:val="009D2C38"/>
    <w:rsid w:val="009E015B"/>
    <w:rsid w:val="009E0E0D"/>
    <w:rsid w:val="009E120F"/>
    <w:rsid w:val="009E2802"/>
    <w:rsid w:val="009E35FF"/>
    <w:rsid w:val="009F101E"/>
    <w:rsid w:val="009F188F"/>
    <w:rsid w:val="009F678B"/>
    <w:rsid w:val="00A01099"/>
    <w:rsid w:val="00A02EB0"/>
    <w:rsid w:val="00A048F6"/>
    <w:rsid w:val="00A04976"/>
    <w:rsid w:val="00A11572"/>
    <w:rsid w:val="00A14E6B"/>
    <w:rsid w:val="00A153F7"/>
    <w:rsid w:val="00A16409"/>
    <w:rsid w:val="00A1689A"/>
    <w:rsid w:val="00A218B6"/>
    <w:rsid w:val="00A21F06"/>
    <w:rsid w:val="00A234EB"/>
    <w:rsid w:val="00A24653"/>
    <w:rsid w:val="00A25BA2"/>
    <w:rsid w:val="00A335CA"/>
    <w:rsid w:val="00A33990"/>
    <w:rsid w:val="00A33A41"/>
    <w:rsid w:val="00A373B8"/>
    <w:rsid w:val="00A412BB"/>
    <w:rsid w:val="00A4426B"/>
    <w:rsid w:val="00A44411"/>
    <w:rsid w:val="00A4506E"/>
    <w:rsid w:val="00A469FB"/>
    <w:rsid w:val="00A53D34"/>
    <w:rsid w:val="00A53D75"/>
    <w:rsid w:val="00A5608F"/>
    <w:rsid w:val="00A564A4"/>
    <w:rsid w:val="00A60BFC"/>
    <w:rsid w:val="00A6254F"/>
    <w:rsid w:val="00A62675"/>
    <w:rsid w:val="00A629AC"/>
    <w:rsid w:val="00A64072"/>
    <w:rsid w:val="00A66968"/>
    <w:rsid w:val="00A66D84"/>
    <w:rsid w:val="00A706A0"/>
    <w:rsid w:val="00A70C20"/>
    <w:rsid w:val="00A72457"/>
    <w:rsid w:val="00A758BE"/>
    <w:rsid w:val="00A76AB9"/>
    <w:rsid w:val="00A86DD4"/>
    <w:rsid w:val="00A87043"/>
    <w:rsid w:val="00A901E1"/>
    <w:rsid w:val="00A93CBC"/>
    <w:rsid w:val="00A93F61"/>
    <w:rsid w:val="00A9460A"/>
    <w:rsid w:val="00A95C11"/>
    <w:rsid w:val="00AA072E"/>
    <w:rsid w:val="00AA0F53"/>
    <w:rsid w:val="00AA5562"/>
    <w:rsid w:val="00AB1391"/>
    <w:rsid w:val="00AB2AC7"/>
    <w:rsid w:val="00AB3025"/>
    <w:rsid w:val="00AB3324"/>
    <w:rsid w:val="00AB388F"/>
    <w:rsid w:val="00AB57F1"/>
    <w:rsid w:val="00AB6D26"/>
    <w:rsid w:val="00AC0E29"/>
    <w:rsid w:val="00AC1531"/>
    <w:rsid w:val="00AC2977"/>
    <w:rsid w:val="00AC665F"/>
    <w:rsid w:val="00AD2AAD"/>
    <w:rsid w:val="00AD4E4A"/>
    <w:rsid w:val="00AD78B7"/>
    <w:rsid w:val="00AD7A09"/>
    <w:rsid w:val="00AE0810"/>
    <w:rsid w:val="00AE303D"/>
    <w:rsid w:val="00AE3A33"/>
    <w:rsid w:val="00AE67BE"/>
    <w:rsid w:val="00AE6CA4"/>
    <w:rsid w:val="00AF0AEE"/>
    <w:rsid w:val="00AF4827"/>
    <w:rsid w:val="00AF70A2"/>
    <w:rsid w:val="00B05013"/>
    <w:rsid w:val="00B068A7"/>
    <w:rsid w:val="00B07362"/>
    <w:rsid w:val="00B07935"/>
    <w:rsid w:val="00B07E46"/>
    <w:rsid w:val="00B11F94"/>
    <w:rsid w:val="00B13E8C"/>
    <w:rsid w:val="00B2071F"/>
    <w:rsid w:val="00B22787"/>
    <w:rsid w:val="00B24920"/>
    <w:rsid w:val="00B31898"/>
    <w:rsid w:val="00B33011"/>
    <w:rsid w:val="00B35C2D"/>
    <w:rsid w:val="00B41FBF"/>
    <w:rsid w:val="00B430CB"/>
    <w:rsid w:val="00B44DF7"/>
    <w:rsid w:val="00B50373"/>
    <w:rsid w:val="00B51610"/>
    <w:rsid w:val="00B51D08"/>
    <w:rsid w:val="00B5288C"/>
    <w:rsid w:val="00B54718"/>
    <w:rsid w:val="00B5520A"/>
    <w:rsid w:val="00B57E19"/>
    <w:rsid w:val="00B6740B"/>
    <w:rsid w:val="00B7025D"/>
    <w:rsid w:val="00B705B2"/>
    <w:rsid w:val="00B70BF4"/>
    <w:rsid w:val="00B7175E"/>
    <w:rsid w:val="00B71923"/>
    <w:rsid w:val="00B72099"/>
    <w:rsid w:val="00B74957"/>
    <w:rsid w:val="00B75748"/>
    <w:rsid w:val="00B75FC8"/>
    <w:rsid w:val="00B769F0"/>
    <w:rsid w:val="00B8455D"/>
    <w:rsid w:val="00B84D9C"/>
    <w:rsid w:val="00B84F9E"/>
    <w:rsid w:val="00B85F82"/>
    <w:rsid w:val="00B87C07"/>
    <w:rsid w:val="00B90BBD"/>
    <w:rsid w:val="00B90F6E"/>
    <w:rsid w:val="00B91E3B"/>
    <w:rsid w:val="00B92733"/>
    <w:rsid w:val="00B92A46"/>
    <w:rsid w:val="00BA0B02"/>
    <w:rsid w:val="00BA223E"/>
    <w:rsid w:val="00BA38FB"/>
    <w:rsid w:val="00BA465B"/>
    <w:rsid w:val="00BB0046"/>
    <w:rsid w:val="00BB15F5"/>
    <w:rsid w:val="00BB197C"/>
    <w:rsid w:val="00BB2270"/>
    <w:rsid w:val="00BB4A9F"/>
    <w:rsid w:val="00BC09C6"/>
    <w:rsid w:val="00BC21B8"/>
    <w:rsid w:val="00BC54C6"/>
    <w:rsid w:val="00BC6CF4"/>
    <w:rsid w:val="00BC7728"/>
    <w:rsid w:val="00BD666F"/>
    <w:rsid w:val="00BD6B43"/>
    <w:rsid w:val="00BE1E7D"/>
    <w:rsid w:val="00BE5106"/>
    <w:rsid w:val="00BE6551"/>
    <w:rsid w:val="00BE7160"/>
    <w:rsid w:val="00BF0FC4"/>
    <w:rsid w:val="00BF145C"/>
    <w:rsid w:val="00BF6084"/>
    <w:rsid w:val="00C0042A"/>
    <w:rsid w:val="00C042B8"/>
    <w:rsid w:val="00C047AD"/>
    <w:rsid w:val="00C116AE"/>
    <w:rsid w:val="00C11EAB"/>
    <w:rsid w:val="00C121B8"/>
    <w:rsid w:val="00C122A1"/>
    <w:rsid w:val="00C147D5"/>
    <w:rsid w:val="00C1633E"/>
    <w:rsid w:val="00C163E5"/>
    <w:rsid w:val="00C21B20"/>
    <w:rsid w:val="00C2274A"/>
    <w:rsid w:val="00C2402A"/>
    <w:rsid w:val="00C24211"/>
    <w:rsid w:val="00C2630F"/>
    <w:rsid w:val="00C34779"/>
    <w:rsid w:val="00C34D0F"/>
    <w:rsid w:val="00C40692"/>
    <w:rsid w:val="00C44B85"/>
    <w:rsid w:val="00C45CAA"/>
    <w:rsid w:val="00C46C38"/>
    <w:rsid w:val="00C47F43"/>
    <w:rsid w:val="00C5415F"/>
    <w:rsid w:val="00C54A5B"/>
    <w:rsid w:val="00C5781D"/>
    <w:rsid w:val="00C57E26"/>
    <w:rsid w:val="00C62F89"/>
    <w:rsid w:val="00C649F8"/>
    <w:rsid w:val="00C64E9A"/>
    <w:rsid w:val="00C7077E"/>
    <w:rsid w:val="00C735EE"/>
    <w:rsid w:val="00C75683"/>
    <w:rsid w:val="00C75B0A"/>
    <w:rsid w:val="00C7793D"/>
    <w:rsid w:val="00C80CEF"/>
    <w:rsid w:val="00C82228"/>
    <w:rsid w:val="00C84EAA"/>
    <w:rsid w:val="00C84F31"/>
    <w:rsid w:val="00C90A6C"/>
    <w:rsid w:val="00C91481"/>
    <w:rsid w:val="00C91599"/>
    <w:rsid w:val="00C966C9"/>
    <w:rsid w:val="00CA30FF"/>
    <w:rsid w:val="00CA5137"/>
    <w:rsid w:val="00CA58AC"/>
    <w:rsid w:val="00CA6036"/>
    <w:rsid w:val="00CA7729"/>
    <w:rsid w:val="00CB027B"/>
    <w:rsid w:val="00CB1898"/>
    <w:rsid w:val="00CB2181"/>
    <w:rsid w:val="00CB2A2F"/>
    <w:rsid w:val="00CB3D37"/>
    <w:rsid w:val="00CB442F"/>
    <w:rsid w:val="00CB59EF"/>
    <w:rsid w:val="00CB6182"/>
    <w:rsid w:val="00CB6479"/>
    <w:rsid w:val="00CC74DB"/>
    <w:rsid w:val="00CD197C"/>
    <w:rsid w:val="00CD26F6"/>
    <w:rsid w:val="00CD33CF"/>
    <w:rsid w:val="00CD646D"/>
    <w:rsid w:val="00CD76FE"/>
    <w:rsid w:val="00CE398D"/>
    <w:rsid w:val="00CE56AC"/>
    <w:rsid w:val="00CE56AE"/>
    <w:rsid w:val="00CE755F"/>
    <w:rsid w:val="00D0130E"/>
    <w:rsid w:val="00D01497"/>
    <w:rsid w:val="00D03D15"/>
    <w:rsid w:val="00D04B5E"/>
    <w:rsid w:val="00D05EF9"/>
    <w:rsid w:val="00D1048A"/>
    <w:rsid w:val="00D10C1D"/>
    <w:rsid w:val="00D12CBC"/>
    <w:rsid w:val="00D13DD7"/>
    <w:rsid w:val="00D16E4A"/>
    <w:rsid w:val="00D1701C"/>
    <w:rsid w:val="00D171BC"/>
    <w:rsid w:val="00D17ED5"/>
    <w:rsid w:val="00D20EB2"/>
    <w:rsid w:val="00D240DA"/>
    <w:rsid w:val="00D244E0"/>
    <w:rsid w:val="00D2566C"/>
    <w:rsid w:val="00D2579B"/>
    <w:rsid w:val="00D31F45"/>
    <w:rsid w:val="00D32FD2"/>
    <w:rsid w:val="00D3348E"/>
    <w:rsid w:val="00D441FE"/>
    <w:rsid w:val="00D447A1"/>
    <w:rsid w:val="00D475B7"/>
    <w:rsid w:val="00D53658"/>
    <w:rsid w:val="00D55438"/>
    <w:rsid w:val="00D564CF"/>
    <w:rsid w:val="00D56E46"/>
    <w:rsid w:val="00D56EFD"/>
    <w:rsid w:val="00D57EAD"/>
    <w:rsid w:val="00D60757"/>
    <w:rsid w:val="00D61E04"/>
    <w:rsid w:val="00D63D23"/>
    <w:rsid w:val="00D675D3"/>
    <w:rsid w:val="00D76AE7"/>
    <w:rsid w:val="00D8337F"/>
    <w:rsid w:val="00D8455F"/>
    <w:rsid w:val="00D84D21"/>
    <w:rsid w:val="00D8526A"/>
    <w:rsid w:val="00D867B3"/>
    <w:rsid w:val="00D8701E"/>
    <w:rsid w:val="00D90357"/>
    <w:rsid w:val="00D9131F"/>
    <w:rsid w:val="00D9390E"/>
    <w:rsid w:val="00D95F15"/>
    <w:rsid w:val="00DA17A5"/>
    <w:rsid w:val="00DA296D"/>
    <w:rsid w:val="00DA382E"/>
    <w:rsid w:val="00DA3995"/>
    <w:rsid w:val="00DA503C"/>
    <w:rsid w:val="00DA509E"/>
    <w:rsid w:val="00DA6182"/>
    <w:rsid w:val="00DA75AC"/>
    <w:rsid w:val="00DB2DD2"/>
    <w:rsid w:val="00DB6BFA"/>
    <w:rsid w:val="00DD14D4"/>
    <w:rsid w:val="00DD38A5"/>
    <w:rsid w:val="00DD5391"/>
    <w:rsid w:val="00DE0DCD"/>
    <w:rsid w:val="00DE1648"/>
    <w:rsid w:val="00DE2608"/>
    <w:rsid w:val="00DE3FF9"/>
    <w:rsid w:val="00DE7D13"/>
    <w:rsid w:val="00DF066B"/>
    <w:rsid w:val="00DF0C4E"/>
    <w:rsid w:val="00DF1354"/>
    <w:rsid w:val="00DF1B54"/>
    <w:rsid w:val="00DF526C"/>
    <w:rsid w:val="00DF5BAA"/>
    <w:rsid w:val="00DF62B1"/>
    <w:rsid w:val="00DF6F44"/>
    <w:rsid w:val="00DF7FAB"/>
    <w:rsid w:val="00E03414"/>
    <w:rsid w:val="00E04534"/>
    <w:rsid w:val="00E06B03"/>
    <w:rsid w:val="00E0725D"/>
    <w:rsid w:val="00E114E0"/>
    <w:rsid w:val="00E11C36"/>
    <w:rsid w:val="00E12975"/>
    <w:rsid w:val="00E14E05"/>
    <w:rsid w:val="00E21BC5"/>
    <w:rsid w:val="00E24DA1"/>
    <w:rsid w:val="00E3102E"/>
    <w:rsid w:val="00E361DA"/>
    <w:rsid w:val="00E3622A"/>
    <w:rsid w:val="00E416A2"/>
    <w:rsid w:val="00E43150"/>
    <w:rsid w:val="00E45BD5"/>
    <w:rsid w:val="00E4677B"/>
    <w:rsid w:val="00E509E1"/>
    <w:rsid w:val="00E54882"/>
    <w:rsid w:val="00E56775"/>
    <w:rsid w:val="00E56BA3"/>
    <w:rsid w:val="00E57553"/>
    <w:rsid w:val="00E57F8A"/>
    <w:rsid w:val="00E604CB"/>
    <w:rsid w:val="00E63A2A"/>
    <w:rsid w:val="00E65466"/>
    <w:rsid w:val="00E71489"/>
    <w:rsid w:val="00E775F7"/>
    <w:rsid w:val="00E80E20"/>
    <w:rsid w:val="00E823A5"/>
    <w:rsid w:val="00E8550D"/>
    <w:rsid w:val="00E866DF"/>
    <w:rsid w:val="00E91D81"/>
    <w:rsid w:val="00E94817"/>
    <w:rsid w:val="00E94F05"/>
    <w:rsid w:val="00E95121"/>
    <w:rsid w:val="00EA15A1"/>
    <w:rsid w:val="00EA2C2F"/>
    <w:rsid w:val="00EA3A7D"/>
    <w:rsid w:val="00EA3C4B"/>
    <w:rsid w:val="00EA55E7"/>
    <w:rsid w:val="00EA6107"/>
    <w:rsid w:val="00EA732E"/>
    <w:rsid w:val="00EB2099"/>
    <w:rsid w:val="00EB32B0"/>
    <w:rsid w:val="00EB3873"/>
    <w:rsid w:val="00EB416F"/>
    <w:rsid w:val="00EB4C8F"/>
    <w:rsid w:val="00EB75B7"/>
    <w:rsid w:val="00EC0829"/>
    <w:rsid w:val="00EC188A"/>
    <w:rsid w:val="00EC2CBF"/>
    <w:rsid w:val="00EC7EBF"/>
    <w:rsid w:val="00ED1903"/>
    <w:rsid w:val="00ED3FFD"/>
    <w:rsid w:val="00ED5A62"/>
    <w:rsid w:val="00ED5CCC"/>
    <w:rsid w:val="00ED70DD"/>
    <w:rsid w:val="00EE792C"/>
    <w:rsid w:val="00EF1B45"/>
    <w:rsid w:val="00EF26BD"/>
    <w:rsid w:val="00EF2AA3"/>
    <w:rsid w:val="00EF2F11"/>
    <w:rsid w:val="00EF31B6"/>
    <w:rsid w:val="00EF492D"/>
    <w:rsid w:val="00EF6EBA"/>
    <w:rsid w:val="00EF7D09"/>
    <w:rsid w:val="00EF7D24"/>
    <w:rsid w:val="00F007A3"/>
    <w:rsid w:val="00F00B8B"/>
    <w:rsid w:val="00F021E0"/>
    <w:rsid w:val="00F03F63"/>
    <w:rsid w:val="00F04736"/>
    <w:rsid w:val="00F05EAA"/>
    <w:rsid w:val="00F07A94"/>
    <w:rsid w:val="00F10F70"/>
    <w:rsid w:val="00F11BF5"/>
    <w:rsid w:val="00F14312"/>
    <w:rsid w:val="00F15E9C"/>
    <w:rsid w:val="00F23FEA"/>
    <w:rsid w:val="00F275F4"/>
    <w:rsid w:val="00F329F9"/>
    <w:rsid w:val="00F35D24"/>
    <w:rsid w:val="00F37196"/>
    <w:rsid w:val="00F371A2"/>
    <w:rsid w:val="00F40858"/>
    <w:rsid w:val="00F4342F"/>
    <w:rsid w:val="00F463F2"/>
    <w:rsid w:val="00F51D3C"/>
    <w:rsid w:val="00F51DCD"/>
    <w:rsid w:val="00F523ED"/>
    <w:rsid w:val="00F52FDF"/>
    <w:rsid w:val="00F540B3"/>
    <w:rsid w:val="00F5540E"/>
    <w:rsid w:val="00F5710F"/>
    <w:rsid w:val="00F576FB"/>
    <w:rsid w:val="00F617D5"/>
    <w:rsid w:val="00F63670"/>
    <w:rsid w:val="00F63C7F"/>
    <w:rsid w:val="00F76E27"/>
    <w:rsid w:val="00F77A0A"/>
    <w:rsid w:val="00F8103B"/>
    <w:rsid w:val="00F834A0"/>
    <w:rsid w:val="00F86A04"/>
    <w:rsid w:val="00F87E59"/>
    <w:rsid w:val="00F91C79"/>
    <w:rsid w:val="00F94AAD"/>
    <w:rsid w:val="00F96097"/>
    <w:rsid w:val="00F97619"/>
    <w:rsid w:val="00FA64E9"/>
    <w:rsid w:val="00FA7BD5"/>
    <w:rsid w:val="00FB183B"/>
    <w:rsid w:val="00FB1A9C"/>
    <w:rsid w:val="00FB36C0"/>
    <w:rsid w:val="00FB3CDD"/>
    <w:rsid w:val="00FB4D10"/>
    <w:rsid w:val="00FB747C"/>
    <w:rsid w:val="00FC2611"/>
    <w:rsid w:val="00FC3034"/>
    <w:rsid w:val="00FC3472"/>
    <w:rsid w:val="00FC3476"/>
    <w:rsid w:val="00FC38C2"/>
    <w:rsid w:val="00FC4107"/>
    <w:rsid w:val="00FC5B87"/>
    <w:rsid w:val="00FD3AA1"/>
    <w:rsid w:val="00FD5971"/>
    <w:rsid w:val="00FD6C59"/>
    <w:rsid w:val="00FD735B"/>
    <w:rsid w:val="00FE0BC3"/>
    <w:rsid w:val="00FE1CE2"/>
    <w:rsid w:val="00FE358C"/>
    <w:rsid w:val="00FE687A"/>
    <w:rsid w:val="00FE6E33"/>
    <w:rsid w:val="00FE7327"/>
    <w:rsid w:val="00FF01F7"/>
    <w:rsid w:val="00FF26A2"/>
    <w:rsid w:val="00FF328A"/>
    <w:rsid w:val="00FF5D66"/>
    <w:rsid w:val="00FF63F7"/>
    <w:rsid w:val="00FF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4647BD"/>
  <w15:docId w15:val="{A4AE03D8-2B20-40D7-B683-EDE23411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11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14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C05A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05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05A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05A1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510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2B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B0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13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39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39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3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3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3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472"/>
  </w:style>
  <w:style w:type="paragraph" w:styleId="Footer">
    <w:name w:val="footer"/>
    <w:basedOn w:val="Normal"/>
    <w:link w:val="FooterChar"/>
    <w:uiPriority w:val="99"/>
    <w:unhideWhenUsed/>
    <w:rsid w:val="00FC34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24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Giles</dc:creator>
  <cp:keywords/>
  <dc:description/>
  <cp:lastModifiedBy>Corey Giles</cp:lastModifiedBy>
  <cp:revision>5</cp:revision>
  <dcterms:created xsi:type="dcterms:W3CDTF">2016-08-02T07:53:00Z</dcterms:created>
  <dcterms:modified xsi:type="dcterms:W3CDTF">2016-11-23T05:05:00Z</dcterms:modified>
</cp:coreProperties>
</file>